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4584B" w14:textId="4A7A06AB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>Journal:</w:t>
      </w:r>
    </w:p>
    <w:p w14:paraId="36E5CAFB" w14:textId="2CE71596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>Sports Medicine – Open</w:t>
      </w:r>
    </w:p>
    <w:p w14:paraId="5EE24202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</w:p>
    <w:p w14:paraId="10ADE7D2" w14:textId="7E6417DC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 xml:space="preserve">Title: </w:t>
      </w:r>
    </w:p>
    <w:p w14:paraId="7AA30F32" w14:textId="094D4734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>Coaches</w:t>
      </w:r>
      <w:r w:rsidR="009C0361">
        <w:rPr>
          <w:rFonts w:eastAsia="Calibri" w:cs="Calibri"/>
        </w:rPr>
        <w:t>’</w:t>
      </w:r>
      <w:r w:rsidRPr="00EC5623">
        <w:rPr>
          <w:rFonts w:eastAsia="Calibri" w:cs="Calibri"/>
        </w:rPr>
        <w:t xml:space="preserve"> perceptions of common planning concepts within training theory: An international survey</w:t>
      </w:r>
    </w:p>
    <w:p w14:paraId="5C8ADBEF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</w:p>
    <w:p w14:paraId="5B3BE31C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>Author information:</w:t>
      </w:r>
    </w:p>
    <w:p w14:paraId="23848928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>Author 1</w:t>
      </w:r>
    </w:p>
    <w:p w14:paraId="2E8E9129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>Kechi Anyadike-Danes (corresponding author)</w:t>
      </w:r>
    </w:p>
    <w:p w14:paraId="2E638C44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 xml:space="preserve">Email: </w:t>
      </w:r>
      <w:hyperlink r:id="rId4" w:history="1">
        <w:r w:rsidRPr="00EC5623">
          <w:rPr>
            <w:rFonts w:eastAsia="Calibri" w:cs="Calibri"/>
            <w:color w:val="0563C1"/>
            <w:u w:val="single"/>
          </w:rPr>
          <w:t>kechi.anyadike-danes@stud.dshs-koeln.de</w:t>
        </w:r>
      </w:hyperlink>
    </w:p>
    <w:p w14:paraId="3C08D349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>ORCID: 0000-0002-6393-966X</w:t>
      </w:r>
    </w:p>
    <w:p w14:paraId="399E7568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 xml:space="preserve">Department of Intervention Research in Exercise Training, German Sport University Cologne, Cologne, Germany </w:t>
      </w:r>
    </w:p>
    <w:p w14:paraId="0F0AE11D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>Author 2</w:t>
      </w:r>
    </w:p>
    <w:p w14:paraId="2F6AD035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>Lars Donath</w:t>
      </w:r>
    </w:p>
    <w:p w14:paraId="2FC23D59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>Department of Intervention Research in Exercise Training, German Sport University Cologne, Cologne, Germany</w:t>
      </w:r>
    </w:p>
    <w:p w14:paraId="49B84CBC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>Author 3</w:t>
      </w:r>
    </w:p>
    <w:p w14:paraId="3E649420" w14:textId="77777777" w:rsidR="005E7CE4" w:rsidRPr="00EC5623" w:rsidRDefault="005E7CE4" w:rsidP="005E7CE4">
      <w:pPr>
        <w:spacing w:line="360" w:lineRule="auto"/>
        <w:rPr>
          <w:rFonts w:eastAsia="Calibri" w:cs="Calibri"/>
        </w:rPr>
      </w:pPr>
      <w:r w:rsidRPr="00EC5623">
        <w:rPr>
          <w:rFonts w:eastAsia="Calibri" w:cs="Calibri"/>
        </w:rPr>
        <w:t>John Kiely</w:t>
      </w:r>
    </w:p>
    <w:p w14:paraId="38120B82" w14:textId="33936292" w:rsidR="005E7CE4" w:rsidRPr="00EC5623" w:rsidRDefault="005E7CE4" w:rsidP="005E7CE4">
      <w:r w:rsidRPr="00EC5623">
        <w:rPr>
          <w:rFonts w:eastAsia="Calibri" w:cs="Calibri"/>
        </w:rPr>
        <w:t>Faculty of Education and Health Sciences, University of Limerick, Limerick, Ireland</w:t>
      </w:r>
      <w:r w:rsidRPr="00EC5623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2"/>
        <w:gridCol w:w="4463"/>
      </w:tblGrid>
      <w:tr w:rsidR="00A914C0" w:rsidRPr="00EC5623" w14:paraId="70E705DC" w14:textId="77777777" w:rsidTr="00A914C0">
        <w:trPr>
          <w:trHeight w:val="1245"/>
        </w:trPr>
        <w:tc>
          <w:tcPr>
            <w:tcW w:w="4522" w:type="dxa"/>
          </w:tcPr>
          <w:p w14:paraId="69AE7F88" w14:textId="2EC0DE04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lastRenderedPageBreak/>
              <w:t>Would you describe your planning approach as training periodisation?</w:t>
            </w:r>
          </w:p>
        </w:tc>
        <w:tc>
          <w:tcPr>
            <w:tcW w:w="4463" w:type="dxa"/>
          </w:tcPr>
          <w:p w14:paraId="29A66A5F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Yes</w:t>
            </w:r>
          </w:p>
          <w:p w14:paraId="795299E6" w14:textId="1E62CEE8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o</w:t>
            </w:r>
          </w:p>
        </w:tc>
      </w:tr>
      <w:tr w:rsidR="00A914C0" w:rsidRPr="00EC5623" w14:paraId="26ACF575" w14:textId="77777777" w:rsidTr="00A914C0">
        <w:trPr>
          <w:trHeight w:val="1405"/>
        </w:trPr>
        <w:tc>
          <w:tcPr>
            <w:tcW w:w="4522" w:type="dxa"/>
          </w:tcPr>
          <w:p w14:paraId="69D8CC1E" w14:textId="76A56F6B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o you see a distinction between periodisation and planning?</w:t>
            </w:r>
          </w:p>
        </w:tc>
        <w:tc>
          <w:tcPr>
            <w:tcW w:w="4463" w:type="dxa"/>
          </w:tcPr>
          <w:p w14:paraId="744E0FFB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Yes</w:t>
            </w:r>
          </w:p>
          <w:p w14:paraId="391CF342" w14:textId="244BCA94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o</w:t>
            </w:r>
          </w:p>
        </w:tc>
      </w:tr>
    </w:tbl>
    <w:p w14:paraId="7438A0B0" w14:textId="77777777" w:rsidR="00A914C0" w:rsidRPr="00EC5623" w:rsidRDefault="00A914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2"/>
        <w:gridCol w:w="4463"/>
      </w:tblGrid>
      <w:tr w:rsidR="00A914C0" w:rsidRPr="00EC5623" w14:paraId="28228E9B" w14:textId="77777777" w:rsidTr="00910AC0">
        <w:trPr>
          <w:trHeight w:val="290"/>
        </w:trPr>
        <w:tc>
          <w:tcPr>
            <w:tcW w:w="8985" w:type="dxa"/>
            <w:gridSpan w:val="2"/>
          </w:tcPr>
          <w:p w14:paraId="34E09E38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Please rate the extent to which you agree or disagree with the following statements</w:t>
            </w:r>
          </w:p>
        </w:tc>
      </w:tr>
      <w:tr w:rsidR="00A914C0" w:rsidRPr="00EC5623" w14:paraId="0463647C" w14:textId="77777777" w:rsidTr="00910AC0">
        <w:trPr>
          <w:trHeight w:val="2665"/>
        </w:trPr>
        <w:tc>
          <w:tcPr>
            <w:tcW w:w="4522" w:type="dxa"/>
          </w:tcPr>
          <w:p w14:paraId="50C595FE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Each season I evaluate my athletes needs.</w:t>
            </w:r>
          </w:p>
        </w:tc>
        <w:tc>
          <w:tcPr>
            <w:tcW w:w="4463" w:type="dxa"/>
          </w:tcPr>
          <w:p w14:paraId="47180844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0001EE20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6518F7CC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09E73377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05AE2238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  <w:tr w:rsidR="00A914C0" w:rsidRPr="00EC5623" w14:paraId="2382A058" w14:textId="77777777" w:rsidTr="00910AC0">
        <w:trPr>
          <w:trHeight w:val="2559"/>
        </w:trPr>
        <w:tc>
          <w:tcPr>
            <w:tcW w:w="4522" w:type="dxa"/>
          </w:tcPr>
          <w:p w14:paraId="7412ADFA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 goal is determined for each season.</w:t>
            </w:r>
          </w:p>
        </w:tc>
        <w:tc>
          <w:tcPr>
            <w:tcW w:w="4463" w:type="dxa"/>
          </w:tcPr>
          <w:p w14:paraId="0BA95439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7A10C0AE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6FBCD954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3AEA711D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4F023A47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  <w:tr w:rsidR="00A914C0" w:rsidRPr="00EC5623" w14:paraId="36ECE5D3" w14:textId="77777777" w:rsidTr="00910AC0">
        <w:trPr>
          <w:trHeight w:val="2653"/>
        </w:trPr>
        <w:tc>
          <w:tcPr>
            <w:tcW w:w="4522" w:type="dxa"/>
          </w:tcPr>
          <w:p w14:paraId="654E0EAF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I divide the season into distinct manageable periods of time.</w:t>
            </w:r>
          </w:p>
        </w:tc>
        <w:tc>
          <w:tcPr>
            <w:tcW w:w="4463" w:type="dxa"/>
          </w:tcPr>
          <w:p w14:paraId="7E962AAF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61F076FB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61115B51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71E90DFC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14CA7B67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  <w:tr w:rsidR="00A914C0" w:rsidRPr="00EC5623" w14:paraId="14855E25" w14:textId="77777777" w:rsidTr="00910AC0">
        <w:trPr>
          <w:trHeight w:val="2653"/>
        </w:trPr>
        <w:tc>
          <w:tcPr>
            <w:tcW w:w="4522" w:type="dxa"/>
          </w:tcPr>
          <w:p w14:paraId="3939AD77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lastRenderedPageBreak/>
              <w:t>At the beginning of the season defined and detailed goals are assigned to each distinct separate period of time.</w:t>
            </w:r>
          </w:p>
        </w:tc>
        <w:tc>
          <w:tcPr>
            <w:tcW w:w="4463" w:type="dxa"/>
          </w:tcPr>
          <w:p w14:paraId="74C07197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15D29303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4A5E95F5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29ABB6DD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3B93147A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  <w:tr w:rsidR="00A914C0" w:rsidRPr="00EC5623" w14:paraId="1ED5F9BC" w14:textId="77777777" w:rsidTr="00910AC0">
        <w:trPr>
          <w:trHeight w:val="2653"/>
        </w:trPr>
        <w:tc>
          <w:tcPr>
            <w:tcW w:w="4522" w:type="dxa"/>
          </w:tcPr>
          <w:p w14:paraId="5B797267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Physical capacities (e.g. strength, power) should be trained in a sequential order.</w:t>
            </w: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ab/>
            </w:r>
          </w:p>
          <w:p w14:paraId="5D26C5C3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</w:p>
        </w:tc>
        <w:tc>
          <w:tcPr>
            <w:tcW w:w="4463" w:type="dxa"/>
          </w:tcPr>
          <w:p w14:paraId="337DBCB5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79BD30AF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6A01ADF8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5D7C01CC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795DCEDD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  <w:tr w:rsidR="00A914C0" w:rsidRPr="00EC5623" w14:paraId="6452B00E" w14:textId="77777777" w:rsidTr="00910AC0">
        <w:trPr>
          <w:trHeight w:val="2653"/>
        </w:trPr>
        <w:tc>
          <w:tcPr>
            <w:tcW w:w="4522" w:type="dxa"/>
          </w:tcPr>
          <w:p w14:paraId="11DA681B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Each training period should primarily focus on a specific physical capacity (for example: maximal strength).</w:t>
            </w:r>
          </w:p>
          <w:p w14:paraId="02D8A03D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</w:p>
        </w:tc>
        <w:tc>
          <w:tcPr>
            <w:tcW w:w="4463" w:type="dxa"/>
          </w:tcPr>
          <w:p w14:paraId="4B880220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3BC667C9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4588528D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19D3BE78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6B3ED3DD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  <w:tr w:rsidR="00A914C0" w:rsidRPr="00EC5623" w14:paraId="3B7662C8" w14:textId="77777777" w:rsidTr="00910AC0">
        <w:trPr>
          <w:trHeight w:val="2653"/>
        </w:trPr>
        <w:tc>
          <w:tcPr>
            <w:tcW w:w="4522" w:type="dxa"/>
          </w:tcPr>
          <w:p w14:paraId="53390325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Physical adaptations are achievable within specific and fixed timeframes.</w:t>
            </w:r>
          </w:p>
          <w:p w14:paraId="4D3A7829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</w:p>
        </w:tc>
        <w:tc>
          <w:tcPr>
            <w:tcW w:w="4463" w:type="dxa"/>
          </w:tcPr>
          <w:p w14:paraId="57208EF1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1718896C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235CADDB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3586782F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02BD83D0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  <w:tr w:rsidR="00A914C0" w:rsidRPr="00EC5623" w14:paraId="69B3EA43" w14:textId="77777777" w:rsidTr="00910AC0">
        <w:trPr>
          <w:trHeight w:val="2653"/>
        </w:trPr>
        <w:tc>
          <w:tcPr>
            <w:tcW w:w="4522" w:type="dxa"/>
          </w:tcPr>
          <w:p w14:paraId="47B8708B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 xml:space="preserve">Over the course of a competitive year, training should progress from general to </w:t>
            </w:r>
          </w:p>
          <w:p w14:paraId="09C265D5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pecific.</w:t>
            </w:r>
          </w:p>
        </w:tc>
        <w:tc>
          <w:tcPr>
            <w:tcW w:w="4463" w:type="dxa"/>
          </w:tcPr>
          <w:p w14:paraId="01C94DFC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22C17977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735D978E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688C24CF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636D0DB6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lastRenderedPageBreak/>
              <w:t>Strongly agree</w:t>
            </w:r>
          </w:p>
        </w:tc>
      </w:tr>
      <w:tr w:rsidR="00A914C0" w:rsidRPr="00EC5623" w14:paraId="78499DBD" w14:textId="77777777" w:rsidTr="00910AC0">
        <w:trPr>
          <w:trHeight w:val="2653"/>
        </w:trPr>
        <w:tc>
          <w:tcPr>
            <w:tcW w:w="4522" w:type="dxa"/>
          </w:tcPr>
          <w:p w14:paraId="362F02CD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lastRenderedPageBreak/>
              <w:t>Successfully completing the training plan optimizes the likelihood of the athlete achieving their pre-determined goals.</w:t>
            </w:r>
          </w:p>
        </w:tc>
        <w:tc>
          <w:tcPr>
            <w:tcW w:w="4463" w:type="dxa"/>
          </w:tcPr>
          <w:p w14:paraId="448B52FB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2FFB3F3A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54B557F4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4BFC1B35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21ACABDA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  <w:tr w:rsidR="00A914C0" w:rsidRPr="00EC5623" w14:paraId="56C1486B" w14:textId="77777777" w:rsidTr="00910AC0">
        <w:trPr>
          <w:trHeight w:val="2653"/>
        </w:trPr>
        <w:tc>
          <w:tcPr>
            <w:tcW w:w="4522" w:type="dxa"/>
          </w:tcPr>
          <w:p w14:paraId="3B3549CE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Over the course of a training period, training targets should remain fixed.</w:t>
            </w:r>
          </w:p>
        </w:tc>
        <w:tc>
          <w:tcPr>
            <w:tcW w:w="4463" w:type="dxa"/>
          </w:tcPr>
          <w:p w14:paraId="065D3E47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422AE67C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02D901D6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5A28199A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4F6AFEE4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  <w:tr w:rsidR="00A914C0" w:rsidRPr="00EC5623" w14:paraId="0A7FCEBE" w14:textId="77777777" w:rsidTr="00910AC0">
        <w:trPr>
          <w:trHeight w:val="2653"/>
        </w:trPr>
        <w:tc>
          <w:tcPr>
            <w:tcW w:w="4522" w:type="dxa"/>
          </w:tcPr>
          <w:p w14:paraId="500417AC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It is important to stick to the plan.</w:t>
            </w:r>
          </w:p>
        </w:tc>
        <w:tc>
          <w:tcPr>
            <w:tcW w:w="4463" w:type="dxa"/>
          </w:tcPr>
          <w:p w14:paraId="480D036A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3648E2DC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2533D43C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5061D21F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53C6BE4F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  <w:tr w:rsidR="00A914C0" w:rsidRPr="00EC5623" w14:paraId="3388CAC3" w14:textId="77777777" w:rsidTr="00910AC0">
        <w:trPr>
          <w:trHeight w:val="2653"/>
        </w:trPr>
        <w:tc>
          <w:tcPr>
            <w:tcW w:w="4522" w:type="dxa"/>
          </w:tcPr>
          <w:p w14:paraId="642B1408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Consistently changing the plan is a sign of poor planning.</w:t>
            </w:r>
          </w:p>
        </w:tc>
        <w:tc>
          <w:tcPr>
            <w:tcW w:w="4463" w:type="dxa"/>
          </w:tcPr>
          <w:p w14:paraId="63AC5BE8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664ECDC9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7839978B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5477B58B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0F7C6DB1" w14:textId="77777777" w:rsidR="00A914C0" w:rsidRPr="00EC5623" w:rsidRDefault="00A914C0" w:rsidP="00910AC0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</w:pPr>
            <w:r w:rsidRPr="00EC5623">
              <w:rPr>
                <w:rFonts w:eastAsia="Times New Roman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</w:tbl>
    <w:p w14:paraId="7E2036BB" w14:textId="77777777" w:rsidR="00A914C0" w:rsidRPr="00EC5623" w:rsidRDefault="00A914C0" w:rsidP="00EC5623"/>
    <w:sectPr w:rsidR="00A914C0" w:rsidRPr="00EC5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Garamond"/>
    <w:charset w:val="00"/>
    <w:family w:val="roman"/>
    <w:notTrueType/>
    <w:pitch w:val="variable"/>
    <w:sig w:usb0="8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4C0"/>
    <w:rsid w:val="003D22A7"/>
    <w:rsid w:val="005E7CE4"/>
    <w:rsid w:val="009C0361"/>
    <w:rsid w:val="00A914C0"/>
    <w:rsid w:val="00B65A5B"/>
    <w:rsid w:val="00EC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EB383"/>
  <w15:chartTrackingRefBased/>
  <w15:docId w15:val="{E3E98B65-2EEF-441A-8DA0-6658F52EE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4C0"/>
    <w:rPr>
      <w:rFonts w:ascii="Adobe Garamond Pro" w:hAnsi="Adobe Garamond Pr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4C0"/>
    <w:pPr>
      <w:spacing w:after="0" w:line="240" w:lineRule="auto"/>
    </w:pPr>
    <w:rPr>
      <w:rFonts w:ascii="Adobe Garamond Pro" w:hAnsi="Adobe Garamond Pr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3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echi.anyadike-danes@stud.dshs-koel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chi Anyadike-Danes</dc:creator>
  <cp:keywords/>
  <dc:description/>
  <cp:lastModifiedBy>Kechi Anyadike-Danes</cp:lastModifiedBy>
  <cp:revision>4</cp:revision>
  <dcterms:created xsi:type="dcterms:W3CDTF">2023-07-03T09:48:00Z</dcterms:created>
  <dcterms:modified xsi:type="dcterms:W3CDTF">2023-10-26T14:56:00Z</dcterms:modified>
</cp:coreProperties>
</file>